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DC82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2F58C5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114BFB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181"/>
      </w:tblGrid>
      <w:tr w:rsidR="0068643A" w:rsidRPr="00EE17D5" w14:paraId="4BB46296" w14:textId="77777777" w:rsidTr="004616D2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0BA3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8B4AA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3BAA4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4B944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30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843A1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1DCB223" w14:textId="77777777" w:rsidTr="004616D2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36E81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736F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8119B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C34A9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011013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30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68283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CE96479" w14:textId="77777777" w:rsidTr="004616D2">
        <w:trPr>
          <w:tblCellSpacing w:w="15" w:type="dxa"/>
        </w:trPr>
        <w:tc>
          <w:tcPr>
            <w:tcW w:w="1424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AAA93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573909" w14:textId="77777777" w:rsidTr="004616D2">
        <w:trPr>
          <w:tblCellSpacing w:w="15" w:type="dxa"/>
        </w:trPr>
        <w:tc>
          <w:tcPr>
            <w:tcW w:w="1424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061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DA32A7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3F2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A44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F93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9ECC9" w14:textId="2A1A0150" w:rsidR="0068643A" w:rsidRPr="00FD6E06" w:rsidRDefault="005B40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DAD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DDAA7" w14:textId="2DE98E9B" w:rsidR="0068643A" w:rsidRPr="00FD6E06" w:rsidRDefault="005B40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</w:t>
            </w:r>
            <w:r w:rsidR="001F3B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9CE983A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5FF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482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D8F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8A2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0AE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87935" w14:textId="06C7E700" w:rsidR="0068643A" w:rsidRPr="00FD6E06" w:rsidRDefault="005B40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668219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2EF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F0A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0CF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60DC5" w14:textId="2B2E3578" w:rsidR="0068643A" w:rsidRPr="00FD6E06" w:rsidRDefault="005B40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B01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1A728" w14:textId="4085958B" w:rsidR="0068643A" w:rsidRPr="00FD6E06" w:rsidRDefault="00D720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 w:rsidR="005B40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68643A" w:rsidRPr="00FD6E06" w14:paraId="2682CD53" w14:textId="77777777" w:rsidTr="004616D2">
        <w:trPr>
          <w:tblCellSpacing w:w="15" w:type="dxa"/>
        </w:trPr>
        <w:tc>
          <w:tcPr>
            <w:tcW w:w="1424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9C7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AB2C5C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BB1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286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E22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5DF28" w14:textId="69D82B3E" w:rsidR="0068643A" w:rsidRPr="00FD6E06" w:rsidRDefault="005B40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EC8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F7CFF" w14:textId="03A98553" w:rsidR="0068643A" w:rsidRPr="00FD6E06" w:rsidRDefault="001F3B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5B40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720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68643A" w:rsidRPr="00FD6E06" w14:paraId="7204C700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1AA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9AB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484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DFE88" w14:textId="6F461496" w:rsidR="0068643A" w:rsidRPr="00FD6E06" w:rsidRDefault="005B40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A52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FF0C7" w14:textId="461166F6" w:rsidR="0068643A" w:rsidRPr="00FD6E06" w:rsidRDefault="001F3B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-375</w:t>
            </w:r>
          </w:p>
        </w:tc>
      </w:tr>
      <w:tr w:rsidR="0068643A" w:rsidRPr="00FD6E06" w14:paraId="08003DF5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33A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7D8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5BF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07667" w14:textId="5759CA0B" w:rsidR="0068643A" w:rsidRPr="00FD6E06" w:rsidRDefault="005B40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B04DD" w14:textId="2EACE0B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67C03" w14:textId="74BFE5CF" w:rsidR="0068643A" w:rsidRPr="00FD6E06" w:rsidRDefault="005B40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C4F2D1A" w14:textId="77777777" w:rsidTr="004616D2">
        <w:trPr>
          <w:tblCellSpacing w:w="15" w:type="dxa"/>
        </w:trPr>
        <w:tc>
          <w:tcPr>
            <w:tcW w:w="1424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5A2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B99CBE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21F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5CE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2FB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4DFE3" w14:textId="5FC4FAE4" w:rsidR="0068643A" w:rsidRPr="00FD6E06" w:rsidRDefault="004A37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DBE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65AE3" w14:textId="1EFAF28F" w:rsidR="0068643A" w:rsidRPr="00FD6E06" w:rsidRDefault="001D47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F3B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-371</w:t>
            </w:r>
          </w:p>
        </w:tc>
      </w:tr>
      <w:tr w:rsidR="0068643A" w:rsidRPr="00FD6E06" w14:paraId="52BA4156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EFC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B19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FFE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E27C9" w14:textId="316278D8" w:rsidR="0068643A" w:rsidRPr="00FD6E06" w:rsidRDefault="00D720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8F7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BBCD28" w14:textId="53FE0FAA" w:rsidR="0068643A" w:rsidRPr="00FD6E06" w:rsidRDefault="00D720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9BA9DA8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956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60E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4FF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9ED4A" w14:textId="4CB92BBC" w:rsidR="0068643A" w:rsidRPr="00FD6E06" w:rsidRDefault="004A37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B11F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48978" w14:textId="66CFFBBB" w:rsidR="0068643A" w:rsidRPr="00FD6E06" w:rsidRDefault="001F3B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-371</w:t>
            </w:r>
          </w:p>
        </w:tc>
      </w:tr>
      <w:tr w:rsidR="00BB4AE3" w:rsidRPr="00FD6E06" w14:paraId="67008A53" w14:textId="77777777" w:rsidTr="004616D2">
        <w:trPr>
          <w:tblCellSpacing w:w="15" w:type="dxa"/>
        </w:trPr>
        <w:tc>
          <w:tcPr>
            <w:tcW w:w="1424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73F007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70B76A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770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339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5AE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D93CD" w14:textId="2A9AE15F" w:rsidR="0068643A" w:rsidRPr="00FD6E06" w:rsidRDefault="005B40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C05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E6F4D" w14:textId="4D651152" w:rsidR="0068643A" w:rsidRPr="00FD6E06" w:rsidRDefault="001F3B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A81B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5B40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</w:p>
        </w:tc>
      </w:tr>
      <w:tr w:rsidR="0068643A" w:rsidRPr="00FD6E06" w14:paraId="2E646B9F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91A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EF5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5CF4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AEDF97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880AD2" w14:textId="3F7398E2" w:rsidR="0068643A" w:rsidRPr="00FD6E06" w:rsidRDefault="005B40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3E3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6C3DB" w14:textId="62EE1CC1" w:rsidR="0068643A" w:rsidRPr="00FD6E06" w:rsidRDefault="001F3B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93</w:t>
            </w:r>
          </w:p>
        </w:tc>
      </w:tr>
      <w:tr w:rsidR="00BB4AE3" w:rsidRPr="00FD6E06" w14:paraId="4B807E33" w14:textId="77777777" w:rsidTr="004616D2">
        <w:trPr>
          <w:tblCellSpacing w:w="15" w:type="dxa"/>
        </w:trPr>
        <w:tc>
          <w:tcPr>
            <w:tcW w:w="1424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817C0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7DBFF6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639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A0D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021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07541" w14:textId="333632E9" w:rsidR="0068643A" w:rsidRPr="00FD6E06" w:rsidRDefault="005B40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F01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BF409" w14:textId="491CC245" w:rsidR="00293458" w:rsidRPr="00FD6E06" w:rsidRDefault="004616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186</w:t>
            </w:r>
          </w:p>
        </w:tc>
      </w:tr>
      <w:tr w:rsidR="0068643A" w:rsidRPr="00FD6E06" w14:paraId="58459165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9E6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84D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780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93B89" w14:textId="6335FD8C" w:rsidR="0068643A" w:rsidRPr="00FD6E06" w:rsidRDefault="005B40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DE7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999FE" w14:textId="6ED8E69D" w:rsidR="0068643A" w:rsidRPr="00FD6E06" w:rsidRDefault="00323C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52</w:t>
            </w:r>
          </w:p>
        </w:tc>
      </w:tr>
      <w:tr w:rsidR="0068643A" w:rsidRPr="00FD6E06" w14:paraId="53F11E1E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7AD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090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13A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5166E" w14:textId="08148E12" w:rsidR="0068643A" w:rsidRPr="00FD6E06" w:rsidRDefault="005B40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A3F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174F7" w14:textId="1A3AE854" w:rsidR="003C3190" w:rsidRPr="00FD6E06" w:rsidRDefault="00323C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12</w:t>
            </w:r>
            <w:r w:rsidR="004616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="003C31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&amp; </w:t>
            </w:r>
            <w:r w:rsidR="00A818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dditional</w:t>
            </w:r>
            <w:proofErr w:type="gramEnd"/>
            <w:r w:rsidR="003C31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le 2</w:t>
            </w:r>
          </w:p>
        </w:tc>
      </w:tr>
      <w:tr w:rsidR="00BB4AE3" w:rsidRPr="00FD6E06" w14:paraId="50F12AD9" w14:textId="77777777" w:rsidTr="004616D2">
        <w:trPr>
          <w:tblCellSpacing w:w="15" w:type="dxa"/>
        </w:trPr>
        <w:tc>
          <w:tcPr>
            <w:tcW w:w="1424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D3E7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2CEE07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5B0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8DC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F34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ECA5B" w14:textId="41457F75" w:rsidR="0068643A" w:rsidRPr="00FD6E06" w:rsidRDefault="004C4F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5B8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9B1F6" w14:textId="50DD0ECD" w:rsidR="0068643A" w:rsidRPr="00FD6E06" w:rsidRDefault="008775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58</w:t>
            </w:r>
          </w:p>
        </w:tc>
      </w:tr>
      <w:tr w:rsidR="0068643A" w:rsidRPr="00FD6E06" w14:paraId="3A4DEF84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45D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88B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9FC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D0BBF" w14:textId="7B4241E4" w:rsidR="0068643A" w:rsidRPr="00FD6E06" w:rsidRDefault="004C4F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869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E53B5" w14:textId="1DF171F5" w:rsidR="0068643A" w:rsidRPr="00FD6E06" w:rsidRDefault="004616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C66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-264</w:t>
            </w:r>
          </w:p>
        </w:tc>
      </w:tr>
      <w:tr w:rsidR="0068643A" w:rsidRPr="00FD6E06" w14:paraId="5898A172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A6D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B6D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169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3082C" w14:textId="12300B35" w:rsidR="0068643A" w:rsidRPr="00FD6E06" w:rsidRDefault="004C4F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D71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67BCF" w14:textId="25481845" w:rsidR="0068643A" w:rsidRPr="00FD6E06" w:rsidRDefault="002C66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-271</w:t>
            </w:r>
          </w:p>
        </w:tc>
      </w:tr>
      <w:tr w:rsidR="0068643A" w:rsidRPr="00FD6E06" w14:paraId="221CE024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665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256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FCA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E8F94" w14:textId="0E600FB8" w:rsidR="0068643A" w:rsidRPr="00FD6E06" w:rsidRDefault="002C6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6FFB4" w14:textId="7C0DE5DB" w:rsidR="0068643A" w:rsidRPr="00FD6E06" w:rsidRDefault="002C6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C5530" w14:textId="66A75943" w:rsidR="0068643A" w:rsidRPr="00FD6E06" w:rsidRDefault="002C66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5CE0AC4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F86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479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F90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97BE3" w14:textId="58867C90" w:rsidR="0068643A" w:rsidRPr="00FD6E06" w:rsidRDefault="002C6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27FE3" w14:textId="4BDA09A5" w:rsidR="0068643A" w:rsidRPr="00FD6E06" w:rsidRDefault="002C6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13228" w14:textId="3C512C78" w:rsidR="0068643A" w:rsidRPr="00FD6E06" w:rsidRDefault="002C66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094D1D5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FB9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6C0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400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300DD" w14:textId="2E67960F" w:rsidR="0068643A" w:rsidRPr="00FD6E06" w:rsidRDefault="004C4F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4E7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FD117E" w14:textId="3D48FC22" w:rsidR="0068643A" w:rsidRPr="00FD6E06" w:rsidRDefault="002C66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4-2</w:t>
            </w:r>
            <w:r w:rsidR="00D33F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BB4AE3" w:rsidRPr="00FD6E06" w14:paraId="45005A62" w14:textId="77777777" w:rsidTr="004616D2">
        <w:trPr>
          <w:tblCellSpacing w:w="15" w:type="dxa"/>
        </w:trPr>
        <w:tc>
          <w:tcPr>
            <w:tcW w:w="1424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2C80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56D50D0" w14:textId="77777777" w:rsidTr="004616D2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831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DA1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126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A209F" w14:textId="34C9DF6D" w:rsidR="0068643A" w:rsidRPr="00FD6E06" w:rsidRDefault="004C4F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25C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9A49F" w14:textId="34AD1B68" w:rsidR="0068643A" w:rsidRPr="00FD6E06" w:rsidRDefault="00D33F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-304 &amp; 305-311</w:t>
            </w:r>
          </w:p>
        </w:tc>
      </w:tr>
      <w:tr w:rsidR="0068643A" w:rsidRPr="00FD6E06" w14:paraId="4F93346E" w14:textId="77777777" w:rsidTr="004616D2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2085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7B8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16C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69B55" w14:textId="039528EC" w:rsidR="0068643A" w:rsidRPr="00FD6E06" w:rsidRDefault="004C4F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1D6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1EFA3" w14:textId="440A50B5" w:rsidR="0068643A" w:rsidRPr="00FD6E06" w:rsidRDefault="008775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-328</w:t>
            </w:r>
          </w:p>
        </w:tc>
      </w:tr>
      <w:tr w:rsidR="0068643A" w:rsidRPr="00FD6E06" w14:paraId="3BAE3607" w14:textId="77777777" w:rsidTr="004616D2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F2F4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6D1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65F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CA839" w14:textId="695EEFCD" w:rsidR="0068643A" w:rsidRPr="00FD6E06" w:rsidRDefault="00C63C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E3266" w14:textId="0452E469" w:rsidR="0068643A" w:rsidRPr="00FD6E06" w:rsidRDefault="00C63C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06CE4" w14:textId="41D599DE" w:rsidR="0068643A" w:rsidRPr="00FD6E06" w:rsidRDefault="00575D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AFE555B" w14:textId="77777777" w:rsidTr="004616D2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B842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9D5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69A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470E8" w14:textId="206D1023" w:rsidR="0068643A" w:rsidRPr="00FD6E06" w:rsidRDefault="00594D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C4A99" w14:textId="4ED6E878" w:rsidR="0068643A" w:rsidRPr="00FD6E06" w:rsidRDefault="008775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6B303" w14:textId="3DA68297" w:rsidR="0068643A" w:rsidRPr="00FD6E06" w:rsidRDefault="00594D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3DD5778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D40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704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AC3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B92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D678F" w14:textId="6DD5A0B2" w:rsidR="0068643A" w:rsidRPr="00FD6E06" w:rsidRDefault="008775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ADD6C" w14:textId="00257917" w:rsidR="0068643A" w:rsidRPr="00FD6E06" w:rsidRDefault="003C31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85A282C" w14:textId="77777777" w:rsidTr="004616D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16B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CCC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E3C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687C6" w14:textId="5DE1D2CF" w:rsidR="0068643A" w:rsidRPr="00FD6E06" w:rsidRDefault="003C31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3B5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84AFF">
              <w:rPr>
                <w:sz w:val="24"/>
                <w:szCs w:val="24"/>
              </w:rPr>
            </w:r>
            <w:r w:rsidR="00F84A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3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4875E" w14:textId="141DF78B" w:rsidR="0068643A" w:rsidRPr="00FD6E06" w:rsidRDefault="00D33F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2-317</w:t>
            </w:r>
          </w:p>
        </w:tc>
      </w:tr>
    </w:tbl>
    <w:p w14:paraId="55C3DFB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1B81B" w14:textId="77777777" w:rsidR="00F84AFF" w:rsidRDefault="00F84AFF" w:rsidP="00FD6E06">
      <w:pPr>
        <w:spacing w:after="0" w:line="240" w:lineRule="auto"/>
      </w:pPr>
      <w:r>
        <w:separator/>
      </w:r>
    </w:p>
  </w:endnote>
  <w:endnote w:type="continuationSeparator" w:id="0">
    <w:p w14:paraId="223C4E90" w14:textId="77777777" w:rsidR="00F84AFF" w:rsidRDefault="00F84AF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D539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8860453" wp14:editId="7860CF5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DD981" w14:textId="77777777" w:rsidR="00F84AFF" w:rsidRDefault="00F84AFF" w:rsidP="00FD6E06">
      <w:pPr>
        <w:spacing w:after="0" w:line="240" w:lineRule="auto"/>
      </w:pPr>
      <w:r>
        <w:separator/>
      </w:r>
    </w:p>
  </w:footnote>
  <w:footnote w:type="continuationSeparator" w:id="0">
    <w:p w14:paraId="2F7D85D0" w14:textId="77777777" w:rsidR="00F84AFF" w:rsidRDefault="00F84AF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09502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549D9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D4782"/>
    <w:rsid w:val="001E4CA1"/>
    <w:rsid w:val="001F3B0D"/>
    <w:rsid w:val="00207691"/>
    <w:rsid w:val="002253F7"/>
    <w:rsid w:val="00293458"/>
    <w:rsid w:val="002C66BC"/>
    <w:rsid w:val="00320C89"/>
    <w:rsid w:val="00323CBA"/>
    <w:rsid w:val="003C1CFA"/>
    <w:rsid w:val="003C3190"/>
    <w:rsid w:val="004616D2"/>
    <w:rsid w:val="00474025"/>
    <w:rsid w:val="004A377A"/>
    <w:rsid w:val="004C4F30"/>
    <w:rsid w:val="00575DCA"/>
    <w:rsid w:val="00594DE8"/>
    <w:rsid w:val="005B409F"/>
    <w:rsid w:val="00664936"/>
    <w:rsid w:val="0068643A"/>
    <w:rsid w:val="00750A0E"/>
    <w:rsid w:val="007924AC"/>
    <w:rsid w:val="0087750F"/>
    <w:rsid w:val="009B20D2"/>
    <w:rsid w:val="00A0782F"/>
    <w:rsid w:val="00A8183D"/>
    <w:rsid w:val="00A81B89"/>
    <w:rsid w:val="00B567D4"/>
    <w:rsid w:val="00BB4AE3"/>
    <w:rsid w:val="00C63C50"/>
    <w:rsid w:val="00CA6DD4"/>
    <w:rsid w:val="00D33FB5"/>
    <w:rsid w:val="00D35204"/>
    <w:rsid w:val="00D464FA"/>
    <w:rsid w:val="00D7204D"/>
    <w:rsid w:val="00DE10DF"/>
    <w:rsid w:val="00ED0DD0"/>
    <w:rsid w:val="00EE17D5"/>
    <w:rsid w:val="00F84AF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03616"/>
  <w15:docId w15:val="{D854FD45-6B8A-4EEC-B5E0-736EC6FE6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4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guire, Stephanie</cp:lastModifiedBy>
  <cp:revision>2</cp:revision>
  <dcterms:created xsi:type="dcterms:W3CDTF">2022-03-19T23:49:00Z</dcterms:created>
  <dcterms:modified xsi:type="dcterms:W3CDTF">2022-03-19T23:49:00Z</dcterms:modified>
</cp:coreProperties>
</file>